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0C97E" w14:textId="77777777" w:rsidR="00C22196" w:rsidRPr="00AD5711" w:rsidRDefault="00C22196" w:rsidP="00A702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5711">
        <w:rPr>
          <w:rFonts w:ascii="Times New Roman" w:hAnsi="Times New Roman" w:cs="Times New Roman"/>
          <w:b/>
          <w:sz w:val="24"/>
          <w:szCs w:val="24"/>
        </w:rPr>
        <w:t>SUP</w:t>
      </w:r>
      <w:r w:rsidR="00AD5711" w:rsidRPr="00AD5711">
        <w:rPr>
          <w:rFonts w:ascii="Times New Roman" w:hAnsi="Times New Roman" w:cs="Times New Roman"/>
          <w:b/>
          <w:sz w:val="24"/>
          <w:szCs w:val="24"/>
        </w:rPr>
        <w:t>P</w:t>
      </w:r>
      <w:r w:rsidRPr="00AD5711">
        <w:rPr>
          <w:rFonts w:ascii="Times New Roman" w:hAnsi="Times New Roman" w:cs="Times New Roman"/>
          <w:b/>
          <w:sz w:val="24"/>
          <w:szCs w:val="24"/>
        </w:rPr>
        <w:t xml:space="preserve">LEMENTARY MATERIAL </w:t>
      </w:r>
    </w:p>
    <w:p w14:paraId="0B5EBB25" w14:textId="77777777" w:rsidR="00C22196" w:rsidRPr="00C22196" w:rsidRDefault="00AD5711" w:rsidP="00A702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5711">
        <w:rPr>
          <w:rFonts w:ascii="Times New Roman" w:hAnsi="Times New Roman" w:cs="Times New Roman"/>
          <w:b/>
          <w:sz w:val="24"/>
          <w:szCs w:val="24"/>
        </w:rPr>
        <w:t>Supplementary material S1</w:t>
      </w:r>
      <w:r w:rsidR="00C22196" w:rsidRPr="00AD57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D5711">
        <w:rPr>
          <w:rFonts w:ascii="Times New Roman" w:hAnsi="Times New Roman" w:cs="Times New Roman"/>
          <w:color w:val="000000" w:themeColor="text1"/>
          <w:sz w:val="24"/>
          <w:szCs w:val="24"/>
        </w:rPr>
        <w:t>The ARRIVE Essential 10 checklist</w:t>
      </w:r>
      <w:r w:rsidRPr="00AD5711">
        <w:rPr>
          <w:rFonts w:ascii="Times New Roman" w:hAnsi="Times New Roman" w:cs="Times New Roman"/>
          <w:sz w:val="24"/>
          <w:szCs w:val="24"/>
        </w:rPr>
        <w:t xml:space="preserve"> (</w:t>
      </w:r>
      <w:r w:rsidRPr="00AD5711">
        <w:rPr>
          <w:rFonts w:ascii="Times New Roman" w:hAnsi="Times New Roman" w:cs="Times New Roman"/>
          <w:color w:val="000000" w:themeColor="text1"/>
          <w:sz w:val="24"/>
          <w:szCs w:val="24"/>
        </w:rPr>
        <w:t>from the ARRIVE 2.0 guidelines)</w:t>
      </w:r>
      <w:r w:rsidR="00EA0FE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350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9"/>
        <w:gridCol w:w="514"/>
        <w:gridCol w:w="5481"/>
        <w:gridCol w:w="2696"/>
      </w:tblGrid>
      <w:tr w:rsidR="00AD5711" w:rsidRPr="00AD5711" w14:paraId="0B7C7F21" w14:textId="77777777" w:rsidTr="00E00FCB">
        <w:trPr>
          <w:tblHeader/>
        </w:trPr>
        <w:tc>
          <w:tcPr>
            <w:tcW w:w="10350" w:type="dxa"/>
            <w:gridSpan w:val="4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3E4226" w14:textId="77777777" w:rsidR="00AD5711" w:rsidRPr="00AD5711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RIVE Essential 10</w:t>
            </w:r>
          </w:p>
        </w:tc>
      </w:tr>
      <w:tr w:rsidR="00AD5711" w:rsidRPr="00AD5711" w14:paraId="122E1DE7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25C7DD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714FF0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147E2F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experiment, provide brief details of study design including: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. The groups being compared, including control groups. If no control group has been used, the rationale should be stated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. The experimental unit (e.g., a single animal, litter, or cage of animals)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9C4D" w14:textId="77777777" w:rsidR="00AD5711" w:rsidRPr="00AD5711" w:rsidRDefault="00FA5936" w:rsidP="00686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– a and b are reported in “</w:t>
            </w:r>
            <w:r w:rsidRPr="00FA5936">
              <w:rPr>
                <w:rFonts w:ascii="Times New Roman" w:eastAsia="Times New Roman" w:hAnsi="Times New Roman" w:cs="Times New Roman"/>
                <w:sz w:val="24"/>
                <w:szCs w:val="24"/>
              </w:rPr>
              <w:t>Mice and study group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 section.</w:t>
            </w:r>
          </w:p>
        </w:tc>
      </w:tr>
      <w:tr w:rsidR="00AD5711" w:rsidRPr="00AD5711" w14:paraId="40167AFA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3DD7ED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914AA1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E8F0C8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a. Specify the exact number of experimental units allocated to each group, and the total number in each experiment. Also, indicate the total number of animals used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. Explain how the sample size was decided. Provide details of any a priori sample size calculation, if done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10E2" w14:textId="77777777" w:rsidR="00AD5711" w:rsidRPr="00AD5711" w:rsidRDefault="00FA5936" w:rsidP="00686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ck – a </w:t>
            </w:r>
            <w:r w:rsidR="00686CA2"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orted in “</w:t>
            </w:r>
            <w:r w:rsidRPr="00FA5936">
              <w:rPr>
                <w:rFonts w:ascii="Times New Roman" w:eastAsia="Times New Roman" w:hAnsi="Times New Roman" w:cs="Times New Roman"/>
                <w:sz w:val="24"/>
                <w:szCs w:val="24"/>
              </w:rPr>
              <w:t>Mice and study groups</w:t>
            </w:r>
            <w:r w:rsidR="00686CA2">
              <w:rPr>
                <w:rFonts w:ascii="Times New Roman" w:eastAsia="Times New Roman" w:hAnsi="Times New Roman" w:cs="Times New Roman"/>
                <w:sz w:val="24"/>
                <w:szCs w:val="24"/>
              </w:rPr>
              <w:t>” section and b in “Sample size and power calculation” section.</w:t>
            </w:r>
          </w:p>
        </w:tc>
      </w:tr>
      <w:tr w:rsidR="00AD5711" w:rsidRPr="00AD5711" w14:paraId="67BF944D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78B099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and exclusion criteri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1BA702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E2F83A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a. Describe any criteria used for including and excluding animals (or experimental units) during the experiment, and data points during the analysis. Specify if these criteria were established a priori. If no criteria were set, state this explicitly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. For each experimental group, report any animals, experimental units, or data points not included in the analysis and explain why. If there were no exclusions, state so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. For each analysis, report the exact value of </w:t>
            </w:r>
            <w:r w:rsidRPr="00C221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 in each experimental group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B69E" w14:textId="77777777" w:rsidR="00AD5711" w:rsidRPr="00AD5711" w:rsidRDefault="00686CA2" w:rsidP="00B07D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– a is reported in “</w:t>
            </w:r>
            <w:r w:rsidR="00B07D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” s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 in “Sample size and power calculation</w:t>
            </w:r>
            <w:r w:rsidR="00B07D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section, and c across the manuscript or figures for each experiment. </w:t>
            </w:r>
          </w:p>
        </w:tc>
      </w:tr>
      <w:tr w:rsidR="00AD5711" w:rsidRPr="00AD5711" w14:paraId="094FA9A0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A9440F" w14:textId="77777777" w:rsidR="00AD5711" w:rsidRPr="00C22196" w:rsidRDefault="008315B9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A4D77A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EB4FF8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State whether </w:t>
            </w:r>
            <w:r w:rsidR="008315B9"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used to allocate experimental units to control and treatment groups. If done, provide the method used to generate the </w:t>
            </w:r>
            <w:r w:rsidR="008315B9"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b. Describe the strategy used to </w:t>
            </w:r>
            <w:r w:rsidR="008315B9"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minimize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tential confounders such as the order of treatments and measurements, or animal/cage location. If confounders were not controlled, state this explicitly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9F1C" w14:textId="77777777" w:rsidR="00AD5711" w:rsidRPr="00AD5711" w:rsidRDefault="00686CA2" w:rsidP="00B07D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ck – a </w:t>
            </w:r>
            <w:r w:rsidR="00B07DA6">
              <w:rPr>
                <w:rFonts w:ascii="Times New Roman" w:eastAsia="Times New Roman" w:hAnsi="Times New Roman" w:cs="Times New Roman"/>
                <w:sz w:val="24"/>
                <w:szCs w:val="24"/>
              </w:rPr>
              <w:t>N/A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b</w:t>
            </w:r>
            <w:r w:rsidR="00B07D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describ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“</w:t>
            </w:r>
            <w:r w:rsidR="00B07D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”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.</w:t>
            </w:r>
          </w:p>
        </w:tc>
      </w:tr>
      <w:tr w:rsidR="00AD5711" w:rsidRPr="00AD5711" w14:paraId="6FFA6477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2B184B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4FE5CA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2F497B" w14:textId="77777777" w:rsidR="00AD5711" w:rsidRPr="00C22196" w:rsidRDefault="00AD5711" w:rsidP="00AD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B805" w14:textId="77777777" w:rsidR="00AD5711" w:rsidRPr="00AD5711" w:rsidRDefault="0084087F" w:rsidP="00840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ck – allocation group w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the investigators during the experiment however, the statistical analysis were done in a blinded fash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 is described in “</w:t>
            </w:r>
            <w:r w:rsidRPr="0084087F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 section.</w:t>
            </w:r>
          </w:p>
        </w:tc>
      </w:tr>
      <w:tr w:rsidR="00E00FCB" w:rsidRPr="00AD5711" w14:paraId="0A72783F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ED2276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utcome measur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50052C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E35002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Clearly define all outcome measures assessed (e.g., cell death, molecular markers, or </w:t>
            </w:r>
            <w:r w:rsidR="008315B9"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nges)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. For hypothesis-testing studies, specify the primary outcome measure, i.e., the outcome measure that was used to determine the sample size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53A3" w14:textId="77777777" w:rsidR="00E00FCB" w:rsidRPr="00AD5711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– a and b are reported in “Methods” section.</w:t>
            </w:r>
          </w:p>
        </w:tc>
      </w:tr>
      <w:tr w:rsidR="00E00FCB" w:rsidRPr="00AD5711" w14:paraId="63F5AB3D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7BCF2B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C78CFE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78ED74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a. Provide details of the statistical methods used for each analysis, including software used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. Describe any methods used to assess whether the data met the assumptions of the statistical approach, and what was done if the assumptions were not met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344F" w14:textId="77777777" w:rsidR="00E00FCB" w:rsidRPr="00AD5711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– a and b are reported in “</w:t>
            </w:r>
            <w:r w:rsidR="002349BF" w:rsidRPr="002349BF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 section.</w:t>
            </w:r>
          </w:p>
        </w:tc>
      </w:tr>
      <w:tr w:rsidR="00E00FCB" w:rsidRPr="00AD5711" w14:paraId="71A10190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B73C9E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nimal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9D6419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15DFBB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Provide species-appropriate details of the animals used, including species, strain and </w:t>
            </w:r>
            <w:proofErr w:type="spellStart"/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substrain</w:t>
            </w:r>
            <w:proofErr w:type="spellEnd"/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, sex, age or developmental stage, and, if relevant, weight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. Provide further relevant information on the provenance of animals, health/immune status, genetic modification status, genotype, and any previous procedures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022B" w14:textId="77777777" w:rsidR="00E00FCB" w:rsidRPr="00AD5711" w:rsidRDefault="002349BF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– a and b are reported in “</w:t>
            </w:r>
            <w:r w:rsidRPr="002349BF">
              <w:rPr>
                <w:rFonts w:ascii="Times New Roman" w:eastAsia="Times New Roman" w:hAnsi="Times New Roman" w:cs="Times New Roman"/>
                <w:sz w:val="24"/>
                <w:szCs w:val="24"/>
              </w:rPr>
              <w:t>Mice and study group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 section.</w:t>
            </w:r>
          </w:p>
        </w:tc>
      </w:tr>
      <w:tr w:rsidR="00E00FCB" w:rsidRPr="00AD5711" w14:paraId="4D77B484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C5D844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procedur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06725B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5DFC1A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experimental group, including controls, describe the procedures in enough detail to allow others to replicate them, including: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. What was done, how it was done, and what was used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. When and how often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c. Where (including detail of any </w:t>
            </w:r>
            <w:r w:rsidR="008315B9"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acclimatization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iods)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. Why (provide rationale for procedures)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52A1" w14:textId="77777777" w:rsidR="00E00FCB" w:rsidRPr="00AD5711" w:rsidRDefault="002349BF" w:rsidP="002349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9BF">
              <w:rPr>
                <w:rFonts w:ascii="Times New Roman" w:eastAsia="Times New Roman" w:hAnsi="Times New Roman" w:cs="Times New Roman"/>
                <w:sz w:val="24"/>
                <w:szCs w:val="24"/>
              </w:rPr>
              <w:t>Check –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34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c and d</w:t>
            </w:r>
            <w:r w:rsidRPr="00234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reported in 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” section as well as summarized and presented in Figure 1 (study flow diagram). </w:t>
            </w:r>
          </w:p>
        </w:tc>
      </w:tr>
      <w:tr w:rsidR="00E00FCB" w:rsidRPr="00AD5711" w14:paraId="22394183" w14:textId="77777777" w:rsidTr="00E00FC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55177B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726FE5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3B9674" w14:textId="77777777" w:rsidR="00E00FCB" w:rsidRPr="00C22196" w:rsidRDefault="00E00FCB" w:rsidP="00E00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experiment conducted, including independent replications, report: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. Summary/descriptive statistics for each experimental group, with a measure of variability where applicable (e.g., mean and SD, or median and range).</w:t>
            </w:r>
            <w:r w:rsidRPr="00C2219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. If applicable, the effect size with a confidence interval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E06B" w14:textId="77777777" w:rsidR="00E00FCB" w:rsidRPr="00AD5711" w:rsidRDefault="002349BF" w:rsidP="002349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– a and b are reported in “Results” section as well as corresponding figures.</w:t>
            </w:r>
          </w:p>
        </w:tc>
      </w:tr>
    </w:tbl>
    <w:p w14:paraId="099313DD" w14:textId="77777777" w:rsidR="00AD5711" w:rsidRPr="00E27EBE" w:rsidRDefault="00C22196" w:rsidP="00A702D6">
      <w:pPr>
        <w:shd w:val="clear" w:color="auto" w:fill="FFFFFF"/>
        <w:spacing w:before="400" w:after="4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2196">
        <w:rPr>
          <w:rFonts w:ascii="Times New Roman" w:hAnsi="Times New Roman" w:cs="Times New Roman"/>
          <w:color w:val="000000" w:themeColor="text1"/>
          <w:sz w:val="24"/>
          <w:szCs w:val="24"/>
        </w:rPr>
        <w:t>Explanations and examples for items 1 to 10 are available in the E&amp;E document and on the website at </w:t>
      </w:r>
      <w:hyperlink r:id="rId4" w:tgtFrame="_blank" w:history="1">
        <w:r w:rsidRPr="00C22196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www.arriveguidelines.org</w:t>
        </w:r>
      </w:hyperlink>
      <w:r w:rsidRPr="00C2219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D5711" w:rsidRPr="00F66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221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 ARRIVE</w:t>
      </w:r>
      <w:r w:rsidR="00F66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C22196">
        <w:rPr>
          <w:rFonts w:ascii="Times New Roman" w:hAnsi="Times New Roman" w:cs="Times New Roman"/>
          <w:color w:val="000000" w:themeColor="text1"/>
          <w:sz w:val="24"/>
          <w:szCs w:val="24"/>
        </w:rPr>
        <w:t>Animal Research: R</w:t>
      </w:r>
      <w:r w:rsidR="00F66B9D">
        <w:rPr>
          <w:rFonts w:ascii="Times New Roman" w:hAnsi="Times New Roman" w:cs="Times New Roman"/>
          <w:color w:val="000000" w:themeColor="text1"/>
          <w:sz w:val="24"/>
          <w:szCs w:val="24"/>
        </w:rPr>
        <w:t>eporting of In Vivo Experiments;</w:t>
      </w:r>
      <w:r w:rsidRPr="00C22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6B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&amp;E:</w:t>
      </w:r>
      <w:r w:rsidRPr="00C221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lanation and Elaboration</w:t>
      </w:r>
      <w:r w:rsidR="00AD5711" w:rsidRPr="00F66B9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A6DAD85" w14:textId="3E217CFD" w:rsidR="00171383" w:rsidRDefault="00171383" w:rsidP="00A702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S2</w:t>
      </w:r>
      <w:r w:rsidR="00AD5711" w:rsidRPr="00AD571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onitored</w:t>
      </w:r>
      <w:r w:rsidRPr="00171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ght change among aspirated mice and contr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(n=9) according to the aspirated substance and frequency (each aspirated subgroup, n=3). A) Representation by aspirated substance. B) Representation by number of aspiration events.</w:t>
      </w:r>
      <w:r w:rsidR="002623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breviations: GC, gastric contents; HCL, hydrochloric aci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0CA6B5EA" w14:textId="77777777" w:rsidR="00171383" w:rsidRDefault="00E27EBE" w:rsidP="00E27EB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5C0AFB9" wp14:editId="0C222766">
            <wp:extent cx="59436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D8961" w14:textId="77777777" w:rsidR="00171383" w:rsidRDefault="00171383" w:rsidP="00AD57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AC30FF" w14:textId="77777777" w:rsidR="00171383" w:rsidRDefault="00FA528B" w:rsidP="00AD57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8E069B4" w14:textId="77777777" w:rsidR="00171383" w:rsidRDefault="00171383" w:rsidP="00AD57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3C14F" w14:textId="77777777" w:rsidR="00E27EBE" w:rsidRDefault="00E27EBE" w:rsidP="00AD57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5BBFE6" w14:textId="77777777" w:rsidR="00E27EBE" w:rsidRDefault="00E27EBE" w:rsidP="00AD57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DDD058" w14:textId="77777777" w:rsidR="00E27EBE" w:rsidRDefault="00E27EBE" w:rsidP="00AD57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8E8821" w14:textId="77777777" w:rsidR="00E27EBE" w:rsidRDefault="00E27EBE" w:rsidP="00AD57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090A64" w14:textId="77777777" w:rsidR="00E27EBE" w:rsidRDefault="00E27EBE" w:rsidP="00AD57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E08534" w14:textId="039F1AC9" w:rsidR="00AD5711" w:rsidRPr="002623A7" w:rsidRDefault="00171383" w:rsidP="00A702D6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S3</w:t>
      </w:r>
      <w:r w:rsidR="00AD5711" w:rsidRPr="00AD57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0FFD">
        <w:rPr>
          <w:rFonts w:ascii="Times New Roman" w:hAnsi="Times New Roman" w:cs="Times New Roman"/>
          <w:sz w:val="24"/>
          <w:szCs w:val="24"/>
        </w:rPr>
        <w:t>Assessment of circulating concentrations of anti-Col-V and</w:t>
      </w:r>
      <w:r w:rsidR="000B0FFD" w:rsidRPr="000B0FFD">
        <w:rPr>
          <w:rFonts w:ascii="Times New Roman" w:hAnsi="Times New Roman" w:cs="Times New Roman"/>
          <w:sz w:val="24"/>
          <w:szCs w:val="24"/>
        </w:rPr>
        <w:t xml:space="preserve"> </w:t>
      </w:r>
      <w:r w:rsidR="000B0FFD">
        <w:rPr>
          <w:rFonts w:ascii="Times New Roman" w:hAnsi="Times New Roman" w:cs="Times New Roman"/>
          <w:sz w:val="24"/>
          <w:szCs w:val="24"/>
        </w:rPr>
        <w:t>anti-</w:t>
      </w:r>
      <w:r w:rsidR="000B0FFD" w:rsidRPr="000B0FFD">
        <w:rPr>
          <w:rFonts w:ascii="Times New Roman" w:hAnsi="Times New Roman" w:cs="Times New Roman"/>
          <w:sz w:val="24"/>
          <w:szCs w:val="24"/>
        </w:rPr>
        <w:t>Kα1T</w:t>
      </w:r>
      <w:r w:rsidR="000B0FFD">
        <w:rPr>
          <w:rFonts w:ascii="Times New Roman" w:hAnsi="Times New Roman" w:cs="Times New Roman"/>
          <w:sz w:val="24"/>
          <w:szCs w:val="24"/>
        </w:rPr>
        <w:t xml:space="preserve">. </w:t>
      </w:r>
      <w:r w:rsidR="000B0FF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0B0FFD" w:rsidRPr="000B0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tmap</w:t>
      </w:r>
      <w:r w:rsidR="000B0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highlight the subgroups </w:t>
      </w:r>
      <w:r w:rsidR="009857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=3) </w:t>
      </w:r>
      <w:r w:rsidR="000B0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ing higher mean concentrations of each antibody </w:t>
      </w:r>
      <w:r w:rsidR="00273B07">
        <w:rPr>
          <w:rFonts w:ascii="Times New Roman" w:hAnsi="Times New Roman" w:cs="Times New Roman"/>
          <w:color w:val="000000" w:themeColor="text1"/>
          <w:sz w:val="24"/>
          <w:szCs w:val="24"/>
        </w:rPr>
        <w:t>([A] anti-Col-V, and [B] anti-</w:t>
      </w:r>
      <w:r w:rsidR="00273B07" w:rsidRPr="00273B07">
        <w:t xml:space="preserve"> </w:t>
      </w:r>
      <w:r w:rsidR="00273B07" w:rsidRPr="00273B07">
        <w:rPr>
          <w:rFonts w:ascii="Times New Roman" w:hAnsi="Times New Roman" w:cs="Times New Roman"/>
          <w:color w:val="000000" w:themeColor="text1"/>
          <w:sz w:val="24"/>
          <w:szCs w:val="24"/>
        </w:rPr>
        <w:t>Kα1T</w:t>
      </w:r>
      <w:r w:rsidR="00273B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9857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273B07">
        <w:rPr>
          <w:rFonts w:ascii="Times New Roman" w:hAnsi="Times New Roman" w:cs="Times New Roman"/>
          <w:color w:val="000000" w:themeColor="text1"/>
          <w:sz w:val="24"/>
          <w:szCs w:val="24"/>
        </w:rPr>
        <w:t>the control group (</w:t>
      </w:r>
      <w:r w:rsidR="009857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=9) </w:t>
      </w:r>
      <w:r w:rsidR="000B0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the pre-specified time </w:t>
      </w:r>
      <w:r w:rsidR="009857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ints according. </w:t>
      </w:r>
      <w:r w:rsidR="000B0FFD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bbreviations: </w:t>
      </w:r>
      <w:r w:rsidR="00E27EBE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s</w:t>
      </w:r>
      <w:r w:rsid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E27EBE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tibodies; </w:t>
      </w:r>
      <w:r w:rsidR="000B0FFD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-V</w:t>
      </w:r>
      <w:r w:rsid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0B0FFD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llagen type V; GC</w:t>
      </w:r>
      <w:r w:rsid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0B0FFD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astric contents; HCL</w:t>
      </w:r>
      <w:r w:rsid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0B0FFD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ydrochloric acid;</w:t>
      </w:r>
      <w:r w:rsid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B0FFD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α1T</w:t>
      </w:r>
      <w:r w:rsid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0B0FFD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-alpha 1 tubulin</w:t>
      </w:r>
      <w:r w:rsidR="00985773" w:rsidRPr="002623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06304CB" w14:textId="77777777" w:rsidR="00AD5711" w:rsidRPr="00C22196" w:rsidRDefault="00E27EBE" w:rsidP="00E27EBE">
      <w:pPr>
        <w:shd w:val="clear" w:color="auto" w:fill="FFFFFF"/>
        <w:spacing w:before="400" w:after="400" w:line="240" w:lineRule="auto"/>
        <w:jc w:val="center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noProof/>
        </w:rPr>
        <w:drawing>
          <wp:inline distT="0" distB="0" distL="0" distR="0" wp14:anchorId="154E29B5" wp14:editId="72A2BA53">
            <wp:extent cx="5943600" cy="30568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B9E9C" w14:textId="77777777" w:rsidR="00CF2192" w:rsidRPr="00AD5711" w:rsidRDefault="00CF2192">
      <w:pPr>
        <w:rPr>
          <w:rFonts w:ascii="Times New Roman" w:hAnsi="Times New Roman" w:cs="Times New Roman"/>
          <w:sz w:val="24"/>
          <w:szCs w:val="24"/>
        </w:rPr>
      </w:pPr>
    </w:p>
    <w:sectPr w:rsidR="00CF2192" w:rsidRPr="00AD5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8A"/>
    <w:rsid w:val="000B0FFD"/>
    <w:rsid w:val="00171383"/>
    <w:rsid w:val="002349BF"/>
    <w:rsid w:val="002623A7"/>
    <w:rsid w:val="00273B07"/>
    <w:rsid w:val="003B2740"/>
    <w:rsid w:val="005B5F8A"/>
    <w:rsid w:val="00686CA2"/>
    <w:rsid w:val="00800D33"/>
    <w:rsid w:val="008315B9"/>
    <w:rsid w:val="0084087F"/>
    <w:rsid w:val="00985773"/>
    <w:rsid w:val="00A702D6"/>
    <w:rsid w:val="00AD5711"/>
    <w:rsid w:val="00B07DA6"/>
    <w:rsid w:val="00C22196"/>
    <w:rsid w:val="00CF2192"/>
    <w:rsid w:val="00DE3CBA"/>
    <w:rsid w:val="00E00FCB"/>
    <w:rsid w:val="00E27EBE"/>
    <w:rsid w:val="00EA0FEF"/>
    <w:rsid w:val="00F66B9D"/>
    <w:rsid w:val="00FA528B"/>
    <w:rsid w:val="00FA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8722C"/>
  <w15:chartTrackingRefBased/>
  <w15:docId w15:val="{36CB4F8F-14DA-45D8-86FD-9E52B94D8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8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6080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268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5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6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www.arriveguideline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1</Words>
  <Characters>462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nity Health</Company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LATORRE</dc:creator>
  <cp:keywords/>
  <dc:description/>
  <cp:lastModifiedBy>Kristine Nally</cp:lastModifiedBy>
  <cp:revision>3</cp:revision>
  <dcterms:created xsi:type="dcterms:W3CDTF">2024-04-09T22:53:00Z</dcterms:created>
  <dcterms:modified xsi:type="dcterms:W3CDTF">2024-04-09T22:55:00Z</dcterms:modified>
</cp:coreProperties>
</file>